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491"/>
        <w:gridCol w:w="4760"/>
        <w:gridCol w:w="2380"/>
      </w:tblGrid>
      <w:tr w:rsidR="00816BB2" w:rsidRPr="00816BB2" w14:paraId="6537BD9D" w14:textId="77777777" w:rsidTr="00816BB2">
        <w:trPr>
          <w:trHeight w:val="432"/>
        </w:trPr>
        <w:tc>
          <w:tcPr>
            <w:tcW w:w="7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BAA0F" w14:textId="5FE18E8C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2 Prognostic outcomes of participants (n=15)</w:t>
            </w: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16BB2" w:rsidRPr="00816BB2" w14:paraId="799BF5FD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22AC5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F8F4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riabl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843C1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No. of Patients (%)</w:t>
            </w:r>
          </w:p>
        </w:tc>
      </w:tr>
      <w:tr w:rsidR="00816BB2" w:rsidRPr="00816BB2" w14:paraId="16C859C1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D18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C557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t-operative histological ty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42BE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  <w:bookmarkStart w:id="0" w:name="_GoBack"/>
            <w:bookmarkEnd w:id="0"/>
          </w:p>
        </w:tc>
      </w:tr>
      <w:tr w:rsidR="00816BB2" w:rsidRPr="00816BB2" w14:paraId="0D285D83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F5B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3496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46CB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oi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AD98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2 (80.0%)</w:t>
            </w:r>
          </w:p>
        </w:tc>
      </w:tr>
      <w:tr w:rsidR="00816BB2" w:rsidRPr="00816BB2" w14:paraId="4A78658A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346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EDD4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F8A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Grade 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765A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8 (54%)</w:t>
            </w:r>
          </w:p>
        </w:tc>
      </w:tr>
      <w:tr w:rsidR="00816BB2" w:rsidRPr="00816BB2" w14:paraId="0F36F805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28F1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B55CE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98C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Grade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D512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 (13%)</w:t>
            </w:r>
          </w:p>
        </w:tc>
      </w:tr>
      <w:tr w:rsidR="00816BB2" w:rsidRPr="00816BB2" w14:paraId="6B301C05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A18C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4783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234A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Grade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984A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 (13%)</w:t>
            </w:r>
          </w:p>
        </w:tc>
      </w:tr>
      <w:tr w:rsidR="00816BB2" w:rsidRPr="00816BB2" w14:paraId="312A6C5B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D8C3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8EE1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FFA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I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0F5F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7%)</w:t>
            </w:r>
          </w:p>
        </w:tc>
      </w:tr>
      <w:tr w:rsidR="00816BB2" w:rsidRPr="00816BB2" w14:paraId="61301088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A56B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5C2DA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FBE2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rou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C1360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7%)</w:t>
            </w:r>
          </w:p>
        </w:tc>
      </w:tr>
      <w:tr w:rsidR="00816BB2" w:rsidRPr="00816BB2" w14:paraId="08468161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71643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CE8D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B245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cinosarcom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8B9A3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7%)</w:t>
            </w:r>
          </w:p>
        </w:tc>
      </w:tr>
      <w:tr w:rsidR="00816BB2" w:rsidRPr="00816BB2" w14:paraId="6D24F353" w14:textId="77777777" w:rsidTr="00816BB2">
        <w:trPr>
          <w:trHeight w:val="300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0D9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A81A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FIGO st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D645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16BB2" w:rsidRPr="00816BB2" w14:paraId="048D3D79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A453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D0A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81F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BEC5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6 (40%)</w:t>
            </w:r>
          </w:p>
        </w:tc>
      </w:tr>
      <w:tr w:rsidR="00816BB2" w:rsidRPr="00816BB2" w14:paraId="0281E94F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BFD62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7BCE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7A8E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 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88EF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 (20%)</w:t>
            </w:r>
          </w:p>
        </w:tc>
      </w:tr>
      <w:tr w:rsidR="00816BB2" w:rsidRPr="00816BB2" w14:paraId="30F8CC78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1CD1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62B5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8FF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0619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3 (20%)</w:t>
            </w:r>
          </w:p>
        </w:tc>
      </w:tr>
      <w:tr w:rsidR="00816BB2" w:rsidRPr="00816BB2" w14:paraId="73B8C490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D3D6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39414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AD3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EAAE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2 (13%)</w:t>
            </w:r>
          </w:p>
        </w:tc>
      </w:tr>
      <w:tr w:rsidR="00816BB2" w:rsidRPr="00816BB2" w14:paraId="3FC2F04A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C0BA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4F2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4BC1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1AFB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6%)</w:t>
            </w:r>
          </w:p>
        </w:tc>
      </w:tr>
      <w:tr w:rsidR="00816BB2" w:rsidRPr="00816BB2" w14:paraId="50E79163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304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0FFC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juvant 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DC62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16BB2" w:rsidRPr="00816BB2" w14:paraId="3EB026B9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717C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78D0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AA71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7396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4 (27%)</w:t>
            </w:r>
          </w:p>
        </w:tc>
      </w:tr>
      <w:tr w:rsidR="00816BB2" w:rsidRPr="00816BB2" w14:paraId="66963FD8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49F9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82DE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34FA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0262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1 (73%)</w:t>
            </w:r>
          </w:p>
        </w:tc>
      </w:tr>
      <w:tr w:rsidR="00816BB2" w:rsidRPr="00816BB2" w14:paraId="569B733D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1DE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512D9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curre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CB12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16BB2" w:rsidRPr="00816BB2" w14:paraId="6E8DDB66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D530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F46BD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9242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CC066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4 (93%)</w:t>
            </w:r>
          </w:p>
        </w:tc>
      </w:tr>
      <w:tr w:rsidR="00816BB2" w:rsidRPr="00816BB2" w14:paraId="04A3ACC6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C9CC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66C3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FD89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D618A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 (7%)</w:t>
            </w:r>
          </w:p>
        </w:tc>
      </w:tr>
      <w:tr w:rsidR="00816BB2" w:rsidRPr="00816BB2" w14:paraId="64F890CC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DFE7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6EB2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6AF8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16BB2" w:rsidRPr="00816BB2" w14:paraId="13295CB4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C0B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A22AD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FEAB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CC52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15(100%)</w:t>
            </w:r>
          </w:p>
        </w:tc>
      </w:tr>
      <w:tr w:rsidR="00816BB2" w:rsidRPr="00816BB2" w14:paraId="47525820" w14:textId="77777777" w:rsidTr="00816BB2">
        <w:trPr>
          <w:trHeight w:val="37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6230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BBCBC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43A4F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DC383" w14:textId="77777777" w:rsidR="00816BB2" w:rsidRPr="00816BB2" w:rsidRDefault="00816BB2" w:rsidP="00816BB2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16BB2" w:rsidRPr="00816BB2" w14:paraId="7F4BEAEE" w14:textId="77777777" w:rsidTr="00816BB2">
        <w:trPr>
          <w:trHeight w:val="330"/>
        </w:trPr>
        <w:tc>
          <w:tcPr>
            <w:tcW w:w="7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8DCE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 FIGO, International Federation of Gynecology and Obstetrics (FIGO, 2008)</w:t>
            </w:r>
          </w:p>
        </w:tc>
      </w:tr>
      <w:tr w:rsidR="00816BB2" w:rsidRPr="00816BB2" w14:paraId="4633CC8C" w14:textId="77777777" w:rsidTr="00816BB2">
        <w:trPr>
          <w:trHeight w:val="330"/>
        </w:trPr>
        <w:tc>
          <w:tcPr>
            <w:tcW w:w="7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9729" w14:textId="77777777" w:rsidR="00816BB2" w:rsidRPr="00816BB2" w:rsidRDefault="00816BB2" w:rsidP="00816BB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  <w:r w:rsidRPr="00816BB2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luding one patient with rejected adjuvant chemotherapy</w:t>
            </w:r>
          </w:p>
        </w:tc>
      </w:tr>
    </w:tbl>
    <w:p w14:paraId="433B3805" w14:textId="77777777" w:rsidR="00816BB2" w:rsidRPr="00816BB2" w:rsidRDefault="00816BB2"/>
    <w:sectPr w:rsidR="00816BB2" w:rsidRPr="00816BB2" w:rsidSect="00816628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B2"/>
    <w:rsid w:val="00816628"/>
    <w:rsid w:val="00816BB2"/>
    <w:rsid w:val="00E1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0E3381"/>
  <w15:chartTrackingRefBased/>
  <w15:docId w15:val="{4C1410E0-9109-4E49-A0FC-2E24B37C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6B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B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B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B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B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B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B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B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B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B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B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BB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16B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B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B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簗詰　伸太郎</dc:creator>
  <cp:keywords/>
  <dc:description/>
  <cp:lastModifiedBy>Sharmila Thangavel</cp:lastModifiedBy>
  <cp:revision>2</cp:revision>
  <dcterms:created xsi:type="dcterms:W3CDTF">2024-05-20T01:50:00Z</dcterms:created>
  <dcterms:modified xsi:type="dcterms:W3CDTF">2024-09-27T02:38:00Z</dcterms:modified>
</cp:coreProperties>
</file>